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9E4E3" w14:textId="6889D609" w:rsidR="00D70BDB" w:rsidRPr="00CB7457" w:rsidRDefault="00CE69E4" w:rsidP="00D70BDB">
      <w:pPr>
        <w:pStyle w:val="Heading3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3 </w:t>
      </w:r>
      <w:r w:rsidR="00D70BDB" w:rsidRPr="00CB7457">
        <w:rPr>
          <w:rFonts w:ascii="Arial" w:hAnsi="Arial" w:cs="Arial"/>
        </w:rPr>
        <w:t>: Comparison of predictive value of maximum cancer length with/without stromal gaps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572"/>
        <w:gridCol w:w="2126"/>
        <w:gridCol w:w="1559"/>
        <w:gridCol w:w="988"/>
        <w:gridCol w:w="1134"/>
        <w:gridCol w:w="708"/>
        <w:gridCol w:w="856"/>
      </w:tblGrid>
      <w:tr w:rsidR="00D70BDB" w:rsidRPr="004C7632" w14:paraId="7C48701E" w14:textId="77777777" w:rsidTr="0084008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E93CE" w14:textId="77777777" w:rsidR="00D70BDB" w:rsidRPr="004C7632" w:rsidRDefault="00D70BDB" w:rsidP="00840087">
            <w:pPr>
              <w:rPr>
                <w:b/>
                <w:sz w:val="20"/>
                <w:szCs w:val="20"/>
              </w:rPr>
            </w:pPr>
            <w:r w:rsidRPr="004C7632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940A5" w14:textId="77777777" w:rsidR="00D70BDB" w:rsidRPr="004C7632" w:rsidRDefault="00D70BDB" w:rsidP="00840087">
            <w:pPr>
              <w:jc w:val="center"/>
              <w:rPr>
                <w:b/>
                <w:sz w:val="20"/>
                <w:szCs w:val="20"/>
              </w:rPr>
            </w:pPr>
            <w:r w:rsidRPr="004C763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1C8B0" w14:textId="77777777" w:rsidR="00D70BDB" w:rsidRPr="004C7632" w:rsidRDefault="00D70BDB" w:rsidP="00840087">
            <w:pPr>
              <w:jc w:val="center"/>
              <w:rPr>
                <w:b/>
                <w:sz w:val="20"/>
                <w:szCs w:val="20"/>
              </w:rPr>
            </w:pPr>
            <w:r w:rsidRPr="004C7632">
              <w:rPr>
                <w:b/>
                <w:sz w:val="20"/>
                <w:szCs w:val="20"/>
              </w:rPr>
              <w:t>Median (IQR)</w:t>
            </w:r>
            <w:r>
              <w:rPr>
                <w:b/>
                <w:sz w:val="20"/>
                <w:szCs w:val="20"/>
              </w:rPr>
              <w:br/>
            </w:r>
            <w:r w:rsidRPr="004C7632">
              <w:rPr>
                <w:b/>
                <w:sz w:val="20"/>
                <w:szCs w:val="20"/>
              </w:rPr>
              <w:t>[min,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4C7632">
              <w:rPr>
                <w:b/>
                <w:sz w:val="20"/>
                <w:szCs w:val="20"/>
              </w:rPr>
              <w:t>max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D0477" w14:textId="77777777" w:rsidR="00D70BDB" w:rsidRPr="004C7632" w:rsidRDefault="00D70BDB" w:rsidP="00840087">
            <w:pPr>
              <w:jc w:val="center"/>
              <w:rPr>
                <w:b/>
                <w:sz w:val="20"/>
                <w:szCs w:val="20"/>
              </w:rPr>
            </w:pPr>
            <w:r w:rsidRPr="004C7632">
              <w:rPr>
                <w:b/>
                <w:sz w:val="20"/>
                <w:szCs w:val="20"/>
              </w:rPr>
              <w:t>HR</w:t>
            </w:r>
            <w:r>
              <w:rPr>
                <w:b/>
                <w:sz w:val="20"/>
                <w:szCs w:val="20"/>
              </w:rPr>
              <w:br/>
            </w:r>
            <w:r w:rsidRPr="004C7632">
              <w:rPr>
                <w:b/>
                <w:sz w:val="20"/>
                <w:szCs w:val="20"/>
              </w:rPr>
              <w:t xml:space="preserve"> (95% </w:t>
            </w:r>
            <w:proofErr w:type="gramStart"/>
            <w:r w:rsidRPr="004C7632">
              <w:rPr>
                <w:b/>
                <w:sz w:val="20"/>
                <w:szCs w:val="20"/>
              </w:rPr>
              <w:t>CI)</w:t>
            </w:r>
            <w:r w:rsidRPr="008B6F14">
              <w:rPr>
                <w:b/>
                <w:vertAlign w:val="superscript"/>
              </w:rPr>
              <w:t>a</w:t>
            </w:r>
            <w:proofErr w:type="gram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14516" w14:textId="77777777" w:rsidR="00D70BDB" w:rsidRPr="004C7632" w:rsidRDefault="00D70BDB" w:rsidP="00840087">
            <w:pPr>
              <w:jc w:val="center"/>
              <w:rPr>
                <w:b/>
                <w:sz w:val="20"/>
                <w:szCs w:val="20"/>
              </w:rPr>
            </w:pPr>
            <w:r w:rsidRPr="004C763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44093" w14:textId="77777777" w:rsidR="00D70BDB" w:rsidRPr="004C7632" w:rsidRDefault="00D70BDB" w:rsidP="00840087">
            <w:pPr>
              <w:jc w:val="center"/>
              <w:rPr>
                <w:b/>
                <w:sz w:val="20"/>
                <w:szCs w:val="20"/>
              </w:rPr>
            </w:pPr>
            <w:r w:rsidRPr="004C7632">
              <w:rPr>
                <w:b/>
                <w:sz w:val="20"/>
                <w:szCs w:val="20"/>
              </w:rPr>
              <w:t xml:space="preserve">Harrell’s </w:t>
            </w:r>
            <w:r>
              <w:rPr>
                <w:b/>
                <w:sz w:val="20"/>
                <w:szCs w:val="20"/>
              </w:rPr>
              <w:br/>
            </w:r>
            <w:r w:rsidRPr="004C7632">
              <w:rPr>
                <w:b/>
                <w:sz w:val="20"/>
                <w:szCs w:val="20"/>
              </w:rPr>
              <w:t>c-statisti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E0A3D" w14:textId="77777777" w:rsidR="00D70BDB" w:rsidRPr="004C7632" w:rsidRDefault="00D70BDB" w:rsidP="00840087">
            <w:pPr>
              <w:jc w:val="center"/>
              <w:rPr>
                <w:b/>
                <w:sz w:val="20"/>
                <w:szCs w:val="20"/>
              </w:rPr>
            </w:pPr>
            <w:r w:rsidRPr="004C7632">
              <w:rPr>
                <w:b/>
                <w:sz w:val="20"/>
                <w:szCs w:val="20"/>
              </w:rPr>
              <w:t>LRT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BA0E6" w14:textId="77777777" w:rsidR="00D70BDB" w:rsidRPr="004C7632" w:rsidRDefault="00D70BDB" w:rsidP="0084008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20E3A">
              <w:rPr>
                <w:rFonts w:cstheme="minorHAnsi"/>
                <w:b/>
                <w:vertAlign w:val="superscript"/>
              </w:rPr>
              <w:t>b</w:t>
            </w:r>
            <w:r w:rsidRPr="004C7632">
              <w:rPr>
                <w:rFonts w:cstheme="minorHAnsi"/>
                <w:b/>
                <w:sz w:val="20"/>
                <w:szCs w:val="20"/>
              </w:rPr>
              <w:t>P</w:t>
            </w:r>
            <w:proofErr w:type="spellEnd"/>
            <w:r w:rsidRPr="004C7632">
              <w:rPr>
                <w:rFonts w:cstheme="minorHAnsi"/>
                <w:b/>
                <w:sz w:val="20"/>
                <w:szCs w:val="20"/>
              </w:rPr>
              <w:t xml:space="preserve"> &gt;Χ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D70BDB" w:rsidRPr="004C7632" w14:paraId="0502001D" w14:textId="77777777" w:rsidTr="00840087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2022391" w14:textId="77777777" w:rsidR="00D70BDB" w:rsidRPr="004C7632" w:rsidRDefault="00D70BDB" w:rsidP="00840087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L including stromal gap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271B1E1C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>12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65EE6FF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br/>
            </w:r>
            <w:r w:rsidRPr="004C7632">
              <w:rPr>
                <w:sz w:val="20"/>
                <w:szCs w:val="20"/>
              </w:rPr>
              <w:t>(6, 12) [2, 20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1D0B8C7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 xml:space="preserve">1.16 </w:t>
            </w:r>
            <w:r>
              <w:rPr>
                <w:sz w:val="20"/>
                <w:szCs w:val="20"/>
              </w:rPr>
              <w:br/>
            </w:r>
            <w:r w:rsidRPr="004C7632">
              <w:rPr>
                <w:sz w:val="20"/>
                <w:szCs w:val="20"/>
              </w:rPr>
              <w:t>(1.04, 1.30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0F4D729A" w14:textId="77777777" w:rsidR="00D70BDB" w:rsidRPr="00D33CBA" w:rsidRDefault="00D70BDB" w:rsidP="00840087">
            <w:pPr>
              <w:spacing w:before="120" w:after="12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.6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323C4A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>0.65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73F9B28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>0.698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2E3010D1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>0.403</w:t>
            </w:r>
          </w:p>
        </w:tc>
      </w:tr>
      <w:tr w:rsidR="00D70BDB" w:rsidRPr="004C7632" w14:paraId="3C6BCE53" w14:textId="77777777" w:rsidTr="00840087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8CB1860" w14:textId="77777777" w:rsidR="00D70BDB" w:rsidRPr="004C7632" w:rsidRDefault="00D70BDB" w:rsidP="00840087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L</w:t>
            </w:r>
            <w:r w:rsidRPr="004C763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4C7632">
              <w:rPr>
                <w:sz w:val="20"/>
                <w:szCs w:val="20"/>
              </w:rPr>
              <w:t>minus stromal gaps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6272EB6C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>1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DBE7230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 xml:space="preserve">6 </w:t>
            </w:r>
            <w:r>
              <w:rPr>
                <w:sz w:val="20"/>
                <w:szCs w:val="20"/>
              </w:rPr>
              <w:br/>
            </w:r>
            <w:r w:rsidRPr="004C7632">
              <w:rPr>
                <w:sz w:val="20"/>
                <w:szCs w:val="20"/>
              </w:rPr>
              <w:t>(3, 9) [1, 19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E2F811E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  <w:r>
              <w:rPr>
                <w:sz w:val="20"/>
                <w:szCs w:val="20"/>
              </w:rPr>
              <w:br/>
            </w:r>
            <w:r w:rsidRPr="004C7632">
              <w:rPr>
                <w:sz w:val="20"/>
                <w:szCs w:val="20"/>
              </w:rPr>
              <w:t>(1.09, 1.38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F79221B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1E4738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>0.69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59EE7EB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>5.20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C33DB2C" w14:textId="77777777" w:rsidR="00D70BDB" w:rsidRPr="004C7632" w:rsidRDefault="00D70BDB" w:rsidP="00840087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C7632">
              <w:rPr>
                <w:sz w:val="20"/>
                <w:szCs w:val="20"/>
              </w:rPr>
              <w:t>0.023</w:t>
            </w:r>
          </w:p>
        </w:tc>
      </w:tr>
      <w:tr w:rsidR="00D70BDB" w:rsidRPr="004C7632" w14:paraId="413ED942" w14:textId="77777777" w:rsidTr="00840087">
        <w:tc>
          <w:tcPr>
            <w:tcW w:w="9923" w:type="dxa"/>
            <w:gridSpan w:val="8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ED7077E" w14:textId="77777777" w:rsidR="00D70BDB" w:rsidRDefault="00D70BDB" w:rsidP="00840087">
            <w:pPr>
              <w:rPr>
                <w:sz w:val="18"/>
                <w:szCs w:val="18"/>
              </w:rPr>
            </w:pPr>
            <w:r w:rsidRPr="00A20E3A">
              <w:rPr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Hazard ratios</w:t>
            </w:r>
            <w:proofErr w:type="gramEnd"/>
            <w:r>
              <w:rPr>
                <w:sz w:val="18"/>
                <w:szCs w:val="18"/>
              </w:rPr>
              <w:t xml:space="preserve"> from univariate models</w:t>
            </w:r>
          </w:p>
          <w:p w14:paraId="6A472F3C" w14:textId="77777777" w:rsidR="00D70BDB" w:rsidRDefault="00D70BDB" w:rsidP="00840087">
            <w:pPr>
              <w:rPr>
                <w:sz w:val="18"/>
                <w:szCs w:val="18"/>
              </w:rPr>
            </w:pPr>
            <w:r>
              <w:rPr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Likelihood ratio test comparing multivariate model (with and without stromal gaps)</w:t>
            </w:r>
          </w:p>
          <w:p w14:paraId="47EBEF0E" w14:textId="77777777" w:rsidR="00D70BDB" w:rsidRPr="008B6F14" w:rsidRDefault="00D70BDB" w:rsidP="00840087">
            <w:pPr>
              <w:rPr>
                <w:sz w:val="18"/>
                <w:szCs w:val="18"/>
              </w:rPr>
            </w:pPr>
          </w:p>
        </w:tc>
      </w:tr>
    </w:tbl>
    <w:p w14:paraId="7036A269" w14:textId="77777777" w:rsidR="00BA1964" w:rsidRPr="00D70BDB" w:rsidRDefault="00CE69E4" w:rsidP="00D70BDB"/>
    <w:sectPr w:rsidR="00BA1964" w:rsidRPr="00D70BDB" w:rsidSect="003B16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66B"/>
    <w:rsid w:val="000760A0"/>
    <w:rsid w:val="000B2CA4"/>
    <w:rsid w:val="0011505F"/>
    <w:rsid w:val="00127255"/>
    <w:rsid w:val="001D1429"/>
    <w:rsid w:val="001D6A54"/>
    <w:rsid w:val="002813D6"/>
    <w:rsid w:val="002B5675"/>
    <w:rsid w:val="00350397"/>
    <w:rsid w:val="0035579D"/>
    <w:rsid w:val="00361A37"/>
    <w:rsid w:val="003B16B1"/>
    <w:rsid w:val="00432322"/>
    <w:rsid w:val="0048366B"/>
    <w:rsid w:val="004E1EA0"/>
    <w:rsid w:val="00644FFF"/>
    <w:rsid w:val="00662C1E"/>
    <w:rsid w:val="00681EF1"/>
    <w:rsid w:val="006D281B"/>
    <w:rsid w:val="00766A4C"/>
    <w:rsid w:val="007B6944"/>
    <w:rsid w:val="007D5363"/>
    <w:rsid w:val="0082062B"/>
    <w:rsid w:val="00843F6D"/>
    <w:rsid w:val="008D0BBE"/>
    <w:rsid w:val="00913235"/>
    <w:rsid w:val="009402B5"/>
    <w:rsid w:val="00946279"/>
    <w:rsid w:val="00965CF6"/>
    <w:rsid w:val="0099719D"/>
    <w:rsid w:val="00A14352"/>
    <w:rsid w:val="00A2349C"/>
    <w:rsid w:val="00A54DFC"/>
    <w:rsid w:val="00A55276"/>
    <w:rsid w:val="00A81B15"/>
    <w:rsid w:val="00AD5026"/>
    <w:rsid w:val="00B71752"/>
    <w:rsid w:val="00BA1F3A"/>
    <w:rsid w:val="00BD2AAE"/>
    <w:rsid w:val="00C3075B"/>
    <w:rsid w:val="00C86480"/>
    <w:rsid w:val="00CA0ED1"/>
    <w:rsid w:val="00CB5E23"/>
    <w:rsid w:val="00CE69E4"/>
    <w:rsid w:val="00D02FAD"/>
    <w:rsid w:val="00D70BDB"/>
    <w:rsid w:val="00DF329B"/>
    <w:rsid w:val="00E41A18"/>
    <w:rsid w:val="00E47895"/>
    <w:rsid w:val="00E606DE"/>
    <w:rsid w:val="00E94900"/>
    <w:rsid w:val="00ED5FC7"/>
    <w:rsid w:val="00F55686"/>
    <w:rsid w:val="00F6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EE12B"/>
  <w15:chartTrackingRefBased/>
  <w15:docId w15:val="{CF7E16F3-1737-8742-9719-3C440DC58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66B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8366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366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39"/>
    <w:rsid w:val="004836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366B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61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A37"/>
    <w:pPr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A37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erney</dc:creator>
  <cp:keywords/>
  <dc:description/>
  <cp:lastModifiedBy>Daniel Berney</cp:lastModifiedBy>
  <cp:revision>3</cp:revision>
  <dcterms:created xsi:type="dcterms:W3CDTF">2022-06-14T09:50:00Z</dcterms:created>
  <dcterms:modified xsi:type="dcterms:W3CDTF">2023-01-11T14:54:00Z</dcterms:modified>
</cp:coreProperties>
</file>